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75F1" w:rsidRDefault="00F375F1" w:rsidP="00F375F1">
      <w:pPr>
        <w:pStyle w:val="Default"/>
        <w:jc w:val="both"/>
        <w:rPr>
          <w:rFonts w:ascii="Times" w:eastAsiaTheme="minorEastAsia" w:hAnsi="Times"/>
          <w:b/>
          <w:i/>
          <w:color w:val="auto"/>
        </w:rPr>
      </w:pPr>
      <w:r>
        <w:rPr>
          <w:b/>
        </w:rPr>
        <w:t>Additional file 5</w:t>
      </w:r>
      <w:r w:rsidRPr="00570D75">
        <w:t xml:space="preserve"> - </w:t>
      </w:r>
      <w:r>
        <w:rPr>
          <w:rFonts w:ascii="Times" w:hAnsi="Times"/>
        </w:rPr>
        <w:t>G</w:t>
      </w:r>
      <w:r w:rsidRPr="004D1EF9">
        <w:rPr>
          <w:rFonts w:ascii="Times" w:hAnsi="Times"/>
        </w:rPr>
        <w:t xml:space="preserve">eoreferenced occurrence records for </w:t>
      </w:r>
      <w:r w:rsidRPr="002C6EE4">
        <w:rPr>
          <w:rFonts w:ascii="Times" w:hAnsi="Times"/>
          <w:i/>
        </w:rPr>
        <w:t xml:space="preserve">B. </w:t>
      </w:r>
      <w:proofErr w:type="spellStart"/>
      <w:r w:rsidRPr="002C6EE4">
        <w:rPr>
          <w:rFonts w:ascii="Times" w:hAnsi="Times"/>
          <w:i/>
        </w:rPr>
        <w:t>morio</w:t>
      </w:r>
      <w:proofErr w:type="spellEnd"/>
      <w:r w:rsidRPr="004D1EF9">
        <w:rPr>
          <w:rFonts w:ascii="Times" w:hAnsi="Times"/>
        </w:rPr>
        <w:t xml:space="preserve"> and </w:t>
      </w:r>
      <w:r w:rsidRPr="002C6EE4">
        <w:rPr>
          <w:rFonts w:ascii="Times" w:hAnsi="Times"/>
          <w:i/>
        </w:rPr>
        <w:t xml:space="preserve">B. </w:t>
      </w:r>
      <w:proofErr w:type="spellStart"/>
      <w:r w:rsidRPr="002C6EE4">
        <w:rPr>
          <w:rFonts w:ascii="Times" w:hAnsi="Times"/>
          <w:i/>
        </w:rPr>
        <w:t>pauloensis</w:t>
      </w:r>
      <w:proofErr w:type="spellEnd"/>
      <w:r w:rsidRPr="002F6B68">
        <w:rPr>
          <w:rFonts w:ascii="Times" w:hAnsi="Times"/>
        </w:rPr>
        <w:t xml:space="preserve"> used for Geographic distribution modeling</w:t>
      </w:r>
    </w:p>
    <w:p w:rsidR="00F375F1" w:rsidRPr="00570D75" w:rsidRDefault="00F375F1" w:rsidP="00F375F1">
      <w:pPr>
        <w:rPr>
          <w:rFonts w:ascii="Times New Roman" w:hAnsi="Times New Roman" w:cs="Times New Roman"/>
        </w:rPr>
      </w:pPr>
    </w:p>
    <w:tbl>
      <w:tblPr>
        <w:tblW w:w="604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5"/>
        <w:gridCol w:w="1980"/>
        <w:gridCol w:w="630"/>
        <w:gridCol w:w="1170"/>
        <w:gridCol w:w="1170"/>
      </w:tblGrid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D28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Collect </w:t>
            </w:r>
            <w:r w:rsidRPr="00414BE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ity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tat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Long</w:t>
            </w:r>
            <w:r w:rsidRPr="008D28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tud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Lat</w:t>
            </w:r>
            <w:r w:rsidRPr="008D28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tude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ceição</w:t>
            </w:r>
            <w:proofErr w:type="spellEnd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o Almeid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9.1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2.7794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lagres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9.858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2.87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nçóis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1.7166666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3.81666944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grapiúna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9.16478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3.68183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asíli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F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7.9291388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5.78016111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res</w:t>
            </w:r>
            <w:proofErr w:type="spellEnd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o Rio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to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1.8417611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0.69324444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arapari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0.50487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0.652443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lto Paraíso de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iás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7.5215138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4.13355833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iás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0.1415277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5.93313889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iuruoca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4.6019361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1.92937778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lo Horizonte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3.9657305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9.81573056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caiúva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3.8212194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7.11515556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asilândia</w:t>
            </w:r>
            <w:proofErr w:type="spellEnd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e Mina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6.01522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7.01936667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pada</w:t>
            </w:r>
            <w:proofErr w:type="spellEnd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úcha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5.4182583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5.46842222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rvelo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4.4467555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8.74916667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vinópolis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4.8871861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0.13943611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ão</w:t>
            </w:r>
            <w:proofErr w:type="spellEnd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gol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2.8938861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6.55746667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irité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4.0564722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0.01948333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cambira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3.3115444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7.06403611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marandiba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2.8609666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7.85665833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monte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4.8680138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2.28900556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Joaquim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lício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4.1463472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7.77965833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vras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4.9997722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1.24574167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ma Duarte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3.8075333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1.84834722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erra do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pó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3.65006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9.000068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ro</w:t>
            </w:r>
            <w:proofErr w:type="spellEnd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to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3.5036611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0.38553889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ssos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6.6100777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0.720375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bará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3.8048222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9.88918056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alto da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visa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9.9481027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6.01599167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antana do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acho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3.6802583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9.11704167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ão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nçalo</w:t>
            </w:r>
            <w:proofErr w:type="spellEnd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o Rio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aixo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3.3819833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9.82806944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ão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nçalo</w:t>
            </w:r>
            <w:proofErr w:type="spellEnd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o Rio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to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3.3952638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8.00662222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iobeiras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2.2416444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5.803625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radentes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4.1685083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1.11130833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ês</w:t>
            </w:r>
            <w:proofErr w:type="spellEnd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aria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5.2326222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8.20503333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berlândia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8.2621916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8.91130556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aguari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8.1828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8.64745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lastRenderedPageBreak/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berlândia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8.285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8.94397222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éu</w:t>
            </w:r>
            <w:proofErr w:type="spellEnd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zul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3.8455777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5.14977778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doeste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3.5760944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5.25915833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rretes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8.8315888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5.47901389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onta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ssa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0.16321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5.094644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anta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úcia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3.5705805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5.41101667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ta Mari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2.9166666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6.33333333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anta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eza</w:t>
            </w:r>
            <w:proofErr w:type="spellEnd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o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este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3.6275805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5.05270278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anta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ezinha</w:t>
            </w:r>
            <w:proofErr w:type="spellEnd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e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ipu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4.4070972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5.44887222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anta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úcia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3.5705805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5.41101667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éu</w:t>
            </w:r>
            <w:proofErr w:type="spellEnd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zul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3.8455777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5.14977778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ta Mari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2.9166666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6.33333333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éu</w:t>
            </w:r>
            <w:proofErr w:type="spellEnd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zul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3.8455777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5.14977778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doeste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3.5760944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5.25915833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anta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ezinha</w:t>
            </w:r>
            <w:proofErr w:type="spellEnd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o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ipu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4.4070972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5.44887222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ndrin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1.17366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3.296075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ão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eus</w:t>
            </w:r>
            <w:proofErr w:type="spellEnd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o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l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0.4223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6.02515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gra</w:t>
            </w:r>
            <w:proofErr w:type="spellEnd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os Rei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J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4.3183833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3.01005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trópolis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J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3.1826361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2.504775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erra dos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Órgãos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J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2.64609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2.363013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esópolis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J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2.9664333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2.412325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gra</w:t>
            </w:r>
            <w:proofErr w:type="spellEnd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os Rei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J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4.3183833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3.01005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trópolis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J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3.1826361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2.504775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va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trópolis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1.1184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9.383224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amão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1.0237833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0.08861111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carias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1.0736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54387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axias do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l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1.217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9.13437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jeado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2.0317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9.23119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anto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ônio</w:t>
            </w:r>
            <w:proofErr w:type="spellEnd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o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nalto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2.4147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8.23991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sidente</w:t>
            </w:r>
            <w:proofErr w:type="spellEnd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reu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9.3296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7.25963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pecó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2.3684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7.07444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udos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8.9894194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2.46914167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iaí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8.8432055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4.51376667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ibaia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6.550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3.1169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juru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7.3042666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1.27576944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mpina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7.060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2.9056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tia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6.919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3.6039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aratuba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6.1285222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3.86073333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iúna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7.2257333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3.65686111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guape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7.555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4.7081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ha</w:t>
            </w:r>
            <w:proofErr w:type="spellEnd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el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5.3238861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3.917075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lastRenderedPageBreak/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uís</w:t>
            </w:r>
            <w:proofErr w:type="spellEnd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ônio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7.704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1.555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racicab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7.6512138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2.72563889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rassununga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7.4269166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1.99611667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beirão</w:t>
            </w:r>
            <w:proofErr w:type="spellEnd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to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7.8211111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1.17659167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anta Rita do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ssa</w:t>
            </w:r>
            <w:proofErr w:type="spellEnd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uatro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7.478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1.7103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anta Rosa do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terbo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7.362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1.47063333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anto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osé</w:t>
            </w:r>
            <w:proofErr w:type="spellEnd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o Barreiro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4.5752944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2.64537778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ão Paulo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6.6045666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3.60522222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ão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bastião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5.4105277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3.758975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odoro</w:t>
            </w:r>
            <w:proofErr w:type="spellEnd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mpaio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2.1853583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2.53196667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batuba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5.071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3.4339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odoro</w:t>
            </w:r>
            <w:proofErr w:type="spellEnd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mpaio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2.1853583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2.53196667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iaí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8.8432055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4.51376667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ha</w:t>
            </w:r>
            <w:proofErr w:type="spellEnd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el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5.3238861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3.917075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aratuba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6.1285222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3.86073333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iúna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7.2257333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3.65686111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to Antonio do Barreiro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4.5752944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2.64537778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juru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7.3042666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1.27576944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beirão</w:t>
            </w:r>
            <w:proofErr w:type="spellEnd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to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7.8211111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1.17659167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udos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8.9894194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2.46914167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anta Rosa do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terbo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7.362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1.47063333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beirão</w:t>
            </w:r>
            <w:proofErr w:type="spellEnd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to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7.8211111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1.17659167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ão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bastião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5.4105277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3.758975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o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otas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8.12233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2.281628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uloensis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asíli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F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7.9291388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5.78016111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uloensis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res</w:t>
            </w:r>
            <w:proofErr w:type="spellEnd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o Rio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to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1.8417611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0.69324444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uloensis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lto Paraíso de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iás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7.5354555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4.15404444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uloensis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iuruoca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4.6051833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1.92950833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uloensis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lto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paraó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1.8746083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0.43305556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uloensis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ependi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4.8913666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1.95964444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uloensis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lo Horizonte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3.9657305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9.81573056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uloensis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caiúva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3.8212194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7.11515556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uloensis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umirim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3.0055361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6.85218333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uloensis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asilândia</w:t>
            </w:r>
            <w:proofErr w:type="spellEnd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e Mina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6.01522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7.01936667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uloensis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enópolis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4.1728194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7.86978056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uloensis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eté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3.6698111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9.88062222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uloensis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manducaia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6.1455333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2.75533056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uloensis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amantin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3.5955388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8.21736389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uloensis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co Dumont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4.2421944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7.29459444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uloensis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nçalves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5.854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2.65889444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uloensis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cambira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3.3115611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7.06403056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lastRenderedPageBreak/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uloensis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ma Duarte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3.89994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1.739564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uloensis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va Lim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3.8463111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9.98759444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uloensis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hos</w:t>
            </w:r>
            <w:proofErr w:type="spellEnd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`água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3.5754083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7.395775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uloensis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ão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nçalo</w:t>
            </w:r>
            <w:proofErr w:type="spellEnd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o Rio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to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3.395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8.00658889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uloensis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ão Roque de Mina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6.36707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0.232775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uloensis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ão Roque de Mina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6.36707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0.232775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uloensis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boticatubas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2.3897222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8.68934722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uloensis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ranópolis</w:t>
            </w:r>
            <w:proofErr w:type="spellEnd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e Mina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2.8695638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5.81263611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uloensis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berlândia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8.2621916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8.91130556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uloensis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eneral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neiro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1.3172361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6.42885556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uloensis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onta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ssa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0.1630083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5.09454722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uloensis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ndrin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1.1736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3.296075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uloensis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udentópolis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0.9689333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5.21549722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uloensis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z</w:t>
            </w:r>
            <w:proofErr w:type="spellEnd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o Iguaçu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3.4773416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4.44945556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uloensis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aratuba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7.4216944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4.08502778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uloensis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inhos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8.57835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2.8904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uloensis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acílio</w:t>
            </w:r>
            <w:proofErr w:type="spellEnd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ost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0.200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7.49794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uloensis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ão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eus</w:t>
            </w:r>
            <w:proofErr w:type="spellEnd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o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l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0.4223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6.02515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uloensis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tiaia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J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4.5609472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2.49573056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uloensis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ende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J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4.456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2.4635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uloensis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çapava</w:t>
            </w:r>
            <w:proofErr w:type="spellEnd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o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l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3.486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0.5414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uloensis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mbará</w:t>
            </w:r>
            <w:proofErr w:type="spellEnd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o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l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0.144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9.0478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uloensis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diota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3.6791916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1.47676944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uloensis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uz Alt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3.60654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8.639556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uloensis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aiba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1.32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0.1139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uloensis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grejinha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0.78768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9.57444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uloensis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vras</w:t>
            </w:r>
            <w:proofErr w:type="spellEnd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o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l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3.89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0.8131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uloensis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va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trópolis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1.114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9.3764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uloensis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sório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0.269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9.8867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uloensis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lota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2.342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1.7719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uloensis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rto Alegre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1.2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0.0331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uloensis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tana da Boa Vist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3.115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0.8719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uloensis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antana de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vramento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5.53792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0.895154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uloensis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ão Francisco de Paul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0.58333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9.448056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uloensis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nente</w:t>
            </w:r>
            <w:proofErr w:type="spellEnd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rtela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3.758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7.3711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uloensis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rre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9.726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9.3353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uloensis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ês</w:t>
            </w:r>
            <w:proofErr w:type="spellEnd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roas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0.77167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9.518035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uloensis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amão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1.023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0.0811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uloensis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carias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1.0736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8.54387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uloensis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axias do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l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1.2166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9.12379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uloensis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rroupilha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1.2167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9.12413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lastRenderedPageBreak/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uloensis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inel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0.1032888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7.92495833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uloensis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ão Joaquim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9.892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8.2513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uloensis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ibaia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6.5293361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3.16296667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uloensis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mpina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7.060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2.9056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uloensis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o da Roch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6.7247833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3.32249167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uloensis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guape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7.555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4.7081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uloensis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irapina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7.8229333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2.2537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uloensis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uís</w:t>
            </w:r>
            <w:proofErr w:type="spellEnd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ônio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7.704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1.555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uloensis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beirâo</w:t>
            </w:r>
            <w:proofErr w:type="spellEnd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rande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8.3715277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4.09791944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uloensis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anta Rita do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ssa</w:t>
            </w:r>
            <w:proofErr w:type="spellEnd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uatro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7.478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1.7103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uloensis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ão Paulo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6.636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3.5475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uloensis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batuba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4.8329805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3.36698889</w:t>
            </w:r>
          </w:p>
        </w:tc>
      </w:tr>
      <w:tr w:rsidR="00F375F1" w:rsidRPr="00414BE3" w:rsidTr="00DB3328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414BE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uloensis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iaí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8.8432055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375F1" w:rsidRPr="00414BE3" w:rsidRDefault="00F375F1" w:rsidP="00DB3328">
            <w:pPr>
              <w:spacing w:line="16" w:lineRule="atLeas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4B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4.51376667</w:t>
            </w:r>
          </w:p>
        </w:tc>
      </w:tr>
    </w:tbl>
    <w:p w:rsidR="00E16F20" w:rsidRDefault="00E16F20">
      <w:bookmarkStart w:id="0" w:name="_GoBack"/>
      <w:bookmarkEnd w:id="0"/>
    </w:p>
    <w:sectPr w:rsidR="00E16F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4E4D84"/>
    <w:multiLevelType w:val="hybridMultilevel"/>
    <w:tmpl w:val="05EEFDDE"/>
    <w:lvl w:ilvl="0" w:tplc="ACF25EE6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75F1"/>
    <w:rsid w:val="00E16F20"/>
    <w:rsid w:val="00F37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75F1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75F1"/>
    <w:pPr>
      <w:spacing w:after="0" w:line="240" w:lineRule="auto"/>
    </w:pPr>
    <w:rPr>
      <w:rFonts w:eastAsiaTheme="minorEastAsia"/>
      <w:sz w:val="24"/>
      <w:szCs w:val="24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375F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375F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75F1"/>
    <w:rPr>
      <w:rFonts w:ascii="Lucida Grande" w:eastAsiaTheme="minorEastAsia" w:hAnsi="Lucida Grande" w:cs="Lucida Grande"/>
      <w:sz w:val="18"/>
      <w:szCs w:val="18"/>
    </w:rPr>
  </w:style>
  <w:style w:type="paragraph" w:customStyle="1" w:styleId="Default">
    <w:name w:val="Default"/>
    <w:rsid w:val="00F375F1"/>
    <w:pPr>
      <w:autoSpaceDE w:val="0"/>
      <w:autoSpaceDN w:val="0"/>
      <w:adjustRightInd w:val="0"/>
      <w:spacing w:after="0" w:line="240" w:lineRule="auto"/>
    </w:pPr>
    <w:rPr>
      <w:rFonts w:ascii="Times New Roman" w:eastAsia="Times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F375F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375F1"/>
    <w:rPr>
      <w:color w:val="800080"/>
      <w:u w:val="single"/>
    </w:rPr>
  </w:style>
  <w:style w:type="paragraph" w:customStyle="1" w:styleId="xl63">
    <w:name w:val="xl63"/>
    <w:basedOn w:val="Normal"/>
    <w:rsid w:val="00F375F1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5">
    <w:name w:val="xl65"/>
    <w:basedOn w:val="Normal"/>
    <w:rsid w:val="00F375F1"/>
    <w:pPr>
      <w:spacing w:before="100" w:beforeAutospacing="1" w:after="100" w:afterAutospacing="1"/>
    </w:pPr>
    <w:rPr>
      <w:rFonts w:ascii="Calibri" w:hAnsi="Calibri"/>
      <w:i/>
      <w:iCs/>
      <w:sz w:val="20"/>
      <w:szCs w:val="20"/>
    </w:rPr>
  </w:style>
  <w:style w:type="paragraph" w:customStyle="1" w:styleId="xl66">
    <w:name w:val="xl66"/>
    <w:basedOn w:val="Normal"/>
    <w:rsid w:val="00F375F1"/>
    <w:pPr>
      <w:spacing w:before="100" w:beforeAutospacing="1" w:after="100" w:afterAutospacing="1"/>
    </w:pPr>
    <w:rPr>
      <w:rFonts w:ascii="Times" w:hAnsi="Times"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75F1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75F1"/>
    <w:pPr>
      <w:spacing w:after="0" w:line="240" w:lineRule="auto"/>
    </w:pPr>
    <w:rPr>
      <w:rFonts w:eastAsiaTheme="minorEastAsia"/>
      <w:sz w:val="24"/>
      <w:szCs w:val="24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375F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375F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75F1"/>
    <w:rPr>
      <w:rFonts w:ascii="Lucida Grande" w:eastAsiaTheme="minorEastAsia" w:hAnsi="Lucida Grande" w:cs="Lucida Grande"/>
      <w:sz w:val="18"/>
      <w:szCs w:val="18"/>
    </w:rPr>
  </w:style>
  <w:style w:type="paragraph" w:customStyle="1" w:styleId="Default">
    <w:name w:val="Default"/>
    <w:rsid w:val="00F375F1"/>
    <w:pPr>
      <w:autoSpaceDE w:val="0"/>
      <w:autoSpaceDN w:val="0"/>
      <w:adjustRightInd w:val="0"/>
      <w:spacing w:after="0" w:line="240" w:lineRule="auto"/>
    </w:pPr>
    <w:rPr>
      <w:rFonts w:ascii="Times New Roman" w:eastAsia="Times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F375F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375F1"/>
    <w:rPr>
      <w:color w:val="800080"/>
      <w:u w:val="single"/>
    </w:rPr>
  </w:style>
  <w:style w:type="paragraph" w:customStyle="1" w:styleId="xl63">
    <w:name w:val="xl63"/>
    <w:basedOn w:val="Normal"/>
    <w:rsid w:val="00F375F1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5">
    <w:name w:val="xl65"/>
    <w:basedOn w:val="Normal"/>
    <w:rsid w:val="00F375F1"/>
    <w:pPr>
      <w:spacing w:before="100" w:beforeAutospacing="1" w:after="100" w:afterAutospacing="1"/>
    </w:pPr>
    <w:rPr>
      <w:rFonts w:ascii="Calibri" w:hAnsi="Calibri"/>
      <w:i/>
      <w:iCs/>
      <w:sz w:val="20"/>
      <w:szCs w:val="20"/>
    </w:rPr>
  </w:style>
  <w:style w:type="paragraph" w:customStyle="1" w:styleId="xl66">
    <w:name w:val="xl66"/>
    <w:basedOn w:val="Normal"/>
    <w:rsid w:val="00F375F1"/>
    <w:pPr>
      <w:spacing w:before="100" w:beforeAutospacing="1" w:after="100" w:afterAutospacing="1"/>
    </w:pPr>
    <w:rPr>
      <w:rFonts w:ascii="Times" w:hAnsi="Times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81</Words>
  <Characters>7876</Characters>
  <Application>Microsoft Office Word</Application>
  <DocSecurity>0</DocSecurity>
  <Lines>65</Lines>
  <Paragraphs>18</Paragraphs>
  <ScaleCrop>false</ScaleCrop>
  <Company/>
  <LinksUpToDate>false</LinksUpToDate>
  <CharactersWithSpaces>9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ir, Junalie</dc:creator>
  <cp:lastModifiedBy>Agir, Junalie</cp:lastModifiedBy>
  <cp:revision>1</cp:revision>
  <dcterms:created xsi:type="dcterms:W3CDTF">2016-10-28T00:52:00Z</dcterms:created>
  <dcterms:modified xsi:type="dcterms:W3CDTF">2016-10-28T00:52:00Z</dcterms:modified>
</cp:coreProperties>
</file>